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4D05D" w14:textId="78A8C0D3" w:rsidR="000E2FB5" w:rsidRPr="00B019A1" w:rsidRDefault="00987B3B">
      <w:pPr>
        <w:rPr>
          <w:lang w:val="en-US"/>
        </w:rPr>
      </w:pPr>
      <w:r w:rsidRPr="00B019A1">
        <w:rPr>
          <w:noProof/>
          <w:lang w:val="en-US"/>
        </w:rPr>
        <w:drawing>
          <wp:inline distT="0" distB="0" distL="0" distR="0" wp14:anchorId="33375202" wp14:editId="5C7E69AC">
            <wp:extent cx="5762625" cy="57626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A6E9B" w14:textId="5B44EB64" w:rsidR="00707066" w:rsidRPr="00B019A1" w:rsidRDefault="00BA1D67" w:rsidP="00A379FA">
      <w:pPr>
        <w:spacing w:after="0" w:line="480" w:lineRule="auto"/>
        <w:jc w:val="both"/>
        <w:rPr>
          <w:rFonts w:eastAsia="PMingLiU" w:cstheme="minorHAnsi"/>
          <w:sz w:val="18"/>
          <w:szCs w:val="18"/>
          <w:lang w:val="en-US"/>
        </w:rPr>
      </w:pPr>
      <w:r w:rsidRPr="00B019A1">
        <w:rPr>
          <w:rFonts w:eastAsia="PMingLiU" w:cstheme="minorHAnsi"/>
          <w:sz w:val="18"/>
          <w:szCs w:val="18"/>
          <w:lang w:val="en-US"/>
        </w:rPr>
        <w:t xml:space="preserve">Supplemental </w:t>
      </w:r>
      <w:r w:rsidR="00707066" w:rsidRPr="00B019A1">
        <w:rPr>
          <w:rFonts w:eastAsia="PMingLiU" w:cstheme="minorHAnsi"/>
          <w:sz w:val="18"/>
          <w:szCs w:val="18"/>
          <w:lang w:val="en-US"/>
        </w:rPr>
        <w:t>Figure</w:t>
      </w:r>
      <w:r w:rsidR="00E91CF9" w:rsidRPr="00B019A1">
        <w:rPr>
          <w:rFonts w:eastAsia="PMingLiU" w:cstheme="minorHAnsi"/>
          <w:sz w:val="18"/>
          <w:szCs w:val="18"/>
          <w:lang w:val="en-US"/>
        </w:rPr>
        <w:t xml:space="preserve"> 2</w:t>
      </w:r>
      <w:r w:rsidR="00707066" w:rsidRPr="00B019A1">
        <w:rPr>
          <w:rFonts w:eastAsia="PMingLiU" w:cstheme="minorHAnsi"/>
          <w:sz w:val="18"/>
          <w:szCs w:val="18"/>
          <w:lang w:val="en-US"/>
        </w:rPr>
        <w:t>: Predicted contrasts</w:t>
      </w:r>
      <w:r w:rsidR="006F0A72" w:rsidRPr="00B019A1">
        <w:rPr>
          <w:rFonts w:eastAsia="PMingLiU" w:cstheme="minorHAnsi"/>
          <w:sz w:val="18"/>
          <w:szCs w:val="18"/>
          <w:lang w:val="en-US"/>
        </w:rPr>
        <w:t xml:space="preserve"> (</w:t>
      </w:r>
      <w:r w:rsidR="00836444" w:rsidRPr="00B019A1">
        <w:rPr>
          <w:rFonts w:eastAsia="PMingLiU" w:cstheme="minorHAnsi"/>
          <w:sz w:val="18"/>
          <w:szCs w:val="18"/>
          <w:lang w:val="en-US"/>
        </w:rPr>
        <w:t>from left to right: former smokers, current smokers, e-cigarette users</w:t>
      </w:r>
      <w:r w:rsidR="006F0A72" w:rsidRPr="00B019A1">
        <w:rPr>
          <w:rFonts w:eastAsia="PMingLiU" w:cstheme="minorHAnsi"/>
          <w:sz w:val="18"/>
          <w:szCs w:val="18"/>
          <w:lang w:val="en-US"/>
        </w:rPr>
        <w:t>)</w:t>
      </w:r>
      <w:r w:rsidR="00707066" w:rsidRPr="00B019A1">
        <w:rPr>
          <w:rFonts w:eastAsia="PMingLiU" w:cstheme="minorHAnsi"/>
          <w:sz w:val="18"/>
          <w:szCs w:val="18"/>
          <w:lang w:val="en-US"/>
        </w:rPr>
        <w:t xml:space="preserve"> from linear models analyzing effects of smoking on</w:t>
      </w:r>
      <w:r w:rsidR="00D47470" w:rsidRPr="00B019A1">
        <w:rPr>
          <w:rFonts w:eastAsia="PMingLiU" w:cstheme="minorHAnsi"/>
          <w:sz w:val="18"/>
          <w:szCs w:val="18"/>
          <w:lang w:val="en-US"/>
        </w:rPr>
        <w:t xml:space="preserve"> A) mean pocket probing depth, B) mean recession, and C) mean clinical attachment loss</w:t>
      </w:r>
      <w:r w:rsidR="00707066" w:rsidRPr="00B019A1">
        <w:rPr>
          <w:rFonts w:eastAsia="PMingLiU" w:cstheme="minorHAnsi"/>
          <w:sz w:val="18"/>
          <w:szCs w:val="18"/>
          <w:lang w:val="en-US"/>
        </w:rPr>
        <w:t>.</w:t>
      </w:r>
      <w:r w:rsidR="004C588F" w:rsidRPr="00B019A1">
        <w:rPr>
          <w:rFonts w:eastAsia="PMingLiU" w:cstheme="minorHAnsi"/>
          <w:sz w:val="18"/>
          <w:szCs w:val="18"/>
          <w:lang w:val="en-US"/>
        </w:rPr>
        <w:t xml:space="preserve"> </w:t>
      </w:r>
      <w:r w:rsidR="00BF40A1" w:rsidRPr="00B019A1">
        <w:rPr>
          <w:rFonts w:eastAsia="PMingLiU" w:cstheme="minorHAnsi"/>
          <w:sz w:val="18"/>
          <w:szCs w:val="18"/>
          <w:lang w:val="en-US"/>
        </w:rPr>
        <w:t>Patients were restricted to those with 6 to 12 weeks between last PMPR and re-assessment</w:t>
      </w:r>
      <w:r w:rsidR="00D06DB2" w:rsidRPr="00B019A1">
        <w:rPr>
          <w:rFonts w:eastAsia="PMingLiU" w:cstheme="minorHAnsi"/>
          <w:sz w:val="18"/>
          <w:szCs w:val="18"/>
          <w:lang w:val="en-US"/>
        </w:rPr>
        <w:t xml:space="preserve"> (N=151)</w:t>
      </w:r>
      <w:r w:rsidR="00BF40A1" w:rsidRPr="00B019A1">
        <w:rPr>
          <w:rFonts w:eastAsia="PMingLiU" w:cstheme="minorHAnsi"/>
          <w:sz w:val="18"/>
          <w:szCs w:val="18"/>
          <w:lang w:val="en-US"/>
        </w:rPr>
        <w:t>.</w:t>
      </w:r>
      <w:r w:rsidR="006D6C8B" w:rsidRPr="00B019A1">
        <w:rPr>
          <w:rFonts w:eastAsia="PMingLiU" w:cstheme="minorHAnsi"/>
          <w:sz w:val="18"/>
          <w:szCs w:val="18"/>
          <w:lang w:val="en-US"/>
        </w:rPr>
        <w:t xml:space="preserve"> </w:t>
      </w:r>
      <w:r w:rsidR="004C588F" w:rsidRPr="00B019A1">
        <w:rPr>
          <w:rFonts w:eastAsia="PMingLiU" w:cstheme="minorHAnsi"/>
          <w:sz w:val="18"/>
          <w:szCs w:val="18"/>
          <w:lang w:val="en-US"/>
        </w:rPr>
        <w:t>Predicted contrasts with 95% confidence intervals are shown. The horizontal</w:t>
      </w:r>
      <w:r w:rsidR="00A270D5" w:rsidRPr="00B019A1">
        <w:rPr>
          <w:rFonts w:eastAsia="PMingLiU" w:cstheme="minorHAnsi"/>
          <w:sz w:val="18"/>
          <w:szCs w:val="18"/>
          <w:lang w:val="en-US"/>
        </w:rPr>
        <w:t xml:space="preserve"> dashed</w:t>
      </w:r>
      <w:r w:rsidR="004C588F" w:rsidRPr="00B019A1">
        <w:rPr>
          <w:rFonts w:eastAsia="PMingLiU" w:cstheme="minorHAnsi"/>
          <w:sz w:val="18"/>
          <w:szCs w:val="18"/>
          <w:lang w:val="en-US"/>
        </w:rPr>
        <w:t xml:space="preserve"> line equals a contrast of zero (</w:t>
      </w:r>
      <w:proofErr w:type="gramStart"/>
      <w:r w:rsidR="004C588F" w:rsidRPr="00B019A1">
        <w:rPr>
          <w:rFonts w:eastAsia="PMingLiU" w:cstheme="minorHAnsi"/>
          <w:sz w:val="18"/>
          <w:szCs w:val="18"/>
          <w:lang w:val="en-US"/>
        </w:rPr>
        <w:t>i.e.</w:t>
      </w:r>
      <w:proofErr w:type="gramEnd"/>
      <w:r w:rsidR="004C588F" w:rsidRPr="00B019A1">
        <w:rPr>
          <w:rFonts w:eastAsia="PMingLiU" w:cstheme="minorHAnsi"/>
          <w:sz w:val="18"/>
          <w:szCs w:val="18"/>
          <w:lang w:val="en-US"/>
        </w:rPr>
        <w:t xml:space="preserve"> no difference)</w:t>
      </w:r>
      <w:r w:rsidR="00435B46" w:rsidRPr="00B019A1">
        <w:rPr>
          <w:rFonts w:eastAsia="PMingLiU" w:cstheme="minorHAnsi"/>
          <w:sz w:val="18"/>
          <w:szCs w:val="18"/>
          <w:lang w:val="en-US"/>
        </w:rPr>
        <w:t>.</w:t>
      </w:r>
      <w:r w:rsidR="007F630F" w:rsidRPr="00B019A1">
        <w:rPr>
          <w:rFonts w:eastAsia="PMingLiU" w:cstheme="minorHAnsi"/>
          <w:sz w:val="18"/>
          <w:szCs w:val="18"/>
          <w:lang w:val="en-US"/>
        </w:rPr>
        <w:t xml:space="preserve"> </w:t>
      </w:r>
    </w:p>
    <w:sectPr w:rsidR="00707066" w:rsidRPr="00B019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B5"/>
    <w:rsid w:val="00005FC6"/>
    <w:rsid w:val="00026298"/>
    <w:rsid w:val="00042DC5"/>
    <w:rsid w:val="00082CAF"/>
    <w:rsid w:val="000A45FD"/>
    <w:rsid w:val="000C50D0"/>
    <w:rsid w:val="000E0A12"/>
    <w:rsid w:val="000E2FB5"/>
    <w:rsid w:val="001612A1"/>
    <w:rsid w:val="00183B03"/>
    <w:rsid w:val="00240BDF"/>
    <w:rsid w:val="00256C28"/>
    <w:rsid w:val="002D743E"/>
    <w:rsid w:val="00320C15"/>
    <w:rsid w:val="0033236E"/>
    <w:rsid w:val="00390DBF"/>
    <w:rsid w:val="003C0AF3"/>
    <w:rsid w:val="003D004A"/>
    <w:rsid w:val="003D1ECC"/>
    <w:rsid w:val="004023E8"/>
    <w:rsid w:val="00405C60"/>
    <w:rsid w:val="004138FF"/>
    <w:rsid w:val="00435B46"/>
    <w:rsid w:val="00491787"/>
    <w:rsid w:val="004C588F"/>
    <w:rsid w:val="00524264"/>
    <w:rsid w:val="0054574B"/>
    <w:rsid w:val="00580C58"/>
    <w:rsid w:val="00621286"/>
    <w:rsid w:val="00646EF1"/>
    <w:rsid w:val="006606ED"/>
    <w:rsid w:val="0069178F"/>
    <w:rsid w:val="006D3D64"/>
    <w:rsid w:val="006D6C8B"/>
    <w:rsid w:val="006F0A72"/>
    <w:rsid w:val="006F40CC"/>
    <w:rsid w:val="006F40CF"/>
    <w:rsid w:val="00707066"/>
    <w:rsid w:val="007223D0"/>
    <w:rsid w:val="00757339"/>
    <w:rsid w:val="007968F9"/>
    <w:rsid w:val="007C7F11"/>
    <w:rsid w:val="007F630F"/>
    <w:rsid w:val="00803693"/>
    <w:rsid w:val="00836444"/>
    <w:rsid w:val="00866384"/>
    <w:rsid w:val="0088152A"/>
    <w:rsid w:val="008F4AFC"/>
    <w:rsid w:val="00945CD6"/>
    <w:rsid w:val="0097576C"/>
    <w:rsid w:val="00981B67"/>
    <w:rsid w:val="00987B3B"/>
    <w:rsid w:val="009A01DB"/>
    <w:rsid w:val="009A64D5"/>
    <w:rsid w:val="009B49DE"/>
    <w:rsid w:val="009F548F"/>
    <w:rsid w:val="00A270D5"/>
    <w:rsid w:val="00A379FA"/>
    <w:rsid w:val="00A80B9D"/>
    <w:rsid w:val="00A904E8"/>
    <w:rsid w:val="00AE723E"/>
    <w:rsid w:val="00AF6469"/>
    <w:rsid w:val="00B019A1"/>
    <w:rsid w:val="00BA1D67"/>
    <w:rsid w:val="00BC1AA9"/>
    <w:rsid w:val="00BD500E"/>
    <w:rsid w:val="00BE6E73"/>
    <w:rsid w:val="00BF40A1"/>
    <w:rsid w:val="00C14601"/>
    <w:rsid w:val="00C77EFF"/>
    <w:rsid w:val="00C96C9A"/>
    <w:rsid w:val="00CB2B90"/>
    <w:rsid w:val="00CB2C24"/>
    <w:rsid w:val="00CD7931"/>
    <w:rsid w:val="00D06DB2"/>
    <w:rsid w:val="00D47470"/>
    <w:rsid w:val="00D81B1E"/>
    <w:rsid w:val="00D91159"/>
    <w:rsid w:val="00DA2781"/>
    <w:rsid w:val="00DD2D8A"/>
    <w:rsid w:val="00E91CF9"/>
    <w:rsid w:val="00F924A2"/>
    <w:rsid w:val="00FE0F7E"/>
    <w:rsid w:val="00FF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69A5"/>
  <w15:chartTrackingRefBased/>
  <w15:docId w15:val="{E4332BC6-F598-4C24-AE68-D6ABD11F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Holtfreter</dc:creator>
  <cp:keywords/>
  <dc:description/>
  <cp:lastModifiedBy>Chandni Shah</cp:lastModifiedBy>
  <cp:revision>2</cp:revision>
  <dcterms:created xsi:type="dcterms:W3CDTF">2022-06-29T13:17:00Z</dcterms:created>
  <dcterms:modified xsi:type="dcterms:W3CDTF">2022-06-29T13:17:00Z</dcterms:modified>
</cp:coreProperties>
</file>